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C8" w:rsidRPr="005C2DC8" w:rsidRDefault="008D602E" w:rsidP="005C2D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enome-resolved metagenomics of sugarcane vinasse bacteria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5C2DC8">
        <w:rPr>
          <w:rFonts w:ascii="Times New Roman" w:hAnsi="Times New Roman" w:cs="Times New Roman"/>
          <w:sz w:val="24"/>
          <w:szCs w:val="24"/>
          <w:lang w:val="pt-BR"/>
        </w:rPr>
        <w:t>Noriko A. Cassman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Késia S. Lourenç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Janaína B. do Carm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Heitor Cantarella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Eiko E. Kuramae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2DC8">
        <w:rPr>
          <w:rFonts w:ascii="Times New Roman" w:hAnsi="Times New Roman" w:cs="Times New Roman"/>
          <w:sz w:val="24"/>
          <w:szCs w:val="24"/>
        </w:rPr>
        <w:t>Department of Microbial Ecology, Netherlands Institute of Ecology NIOO-KNAW, Wageningen, Netherlands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2DC8">
        <w:rPr>
          <w:rFonts w:ascii="Times New Roman" w:hAnsi="Times New Roman" w:cs="Times New Roman"/>
          <w:sz w:val="24"/>
          <w:szCs w:val="24"/>
        </w:rPr>
        <w:t>Soils and Environmental Resources Center, Agronomic Institute of Campinas, P.O. Box 28, 13012-970, Campinas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DC8">
        <w:rPr>
          <w:rFonts w:ascii="Times New Roman" w:hAnsi="Times New Roman" w:cs="Times New Roman"/>
          <w:sz w:val="24"/>
          <w:szCs w:val="24"/>
        </w:rPr>
        <w:t>Environmental Science Department</w:t>
      </w:r>
      <w:r w:rsidRPr="005C2DC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C2DC8">
        <w:rPr>
          <w:rFonts w:ascii="Times New Roman" w:hAnsi="Times New Roman" w:cs="Times New Roman"/>
          <w:iCs/>
          <w:sz w:val="24"/>
          <w:szCs w:val="24"/>
        </w:rPr>
        <w:t>Federal University of São Carlos, 18052-780, Sorocaba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</w:rPr>
        <w:t xml:space="preserve">Correspondence: EE Kuramae, Department of Microbial Ecology, Netherlands Institute of Ecology NIOO-KNAW, Wageningen, Netherlands. Email: </w:t>
      </w:r>
      <w:hyperlink r:id="rId8" w:history="1">
        <w:r w:rsidRPr="005C2DC8">
          <w:rPr>
            <w:rStyle w:val="Hyperlink"/>
            <w:rFonts w:ascii="Times New Roman" w:hAnsi="Times New Roman" w:cs="Times New Roman"/>
            <w:sz w:val="24"/>
            <w:szCs w:val="24"/>
          </w:rPr>
          <w:t>e.kuramae@nioo.knaw.nl</w:t>
        </w:r>
      </w:hyperlink>
    </w:p>
    <w:p w:rsidR="00211448" w:rsidRDefault="00191D95" w:rsidP="002114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69635" cy="7038975"/>
            <wp:effectExtent l="0" t="0" r="0" b="9525"/>
            <wp:docPr id="3" name="Picture 3" descr="D:\Users\norikoc\Dropbox\PhD\Project Vinasse\snakemake\reago_16S\circul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norikoc\Dropbox\PhD\Project Vinasse\snakemake\reago_16S\circular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703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448" w:rsidRDefault="00211448" w:rsidP="0021144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Additional file </w:t>
      </w:r>
      <w:r w:rsidR="000E31BA">
        <w:rPr>
          <w:rFonts w:ascii="Times New Roman" w:hAnsi="Times New Roman" w:cs="Times New Roman"/>
          <w:b/>
        </w:rPr>
        <w:t>6</w:t>
      </w:r>
      <w:r w:rsidRPr="001E42A9">
        <w:rPr>
          <w:rFonts w:ascii="Times New Roman" w:hAnsi="Times New Roman" w:cs="Times New Roman"/>
          <w:b/>
        </w:rPr>
        <w:t>.</w:t>
      </w:r>
      <w:proofErr w:type="gramEnd"/>
      <w:r w:rsidRPr="001E42A9">
        <w:rPr>
          <w:rFonts w:ascii="Times New Roman" w:hAnsi="Times New Roman" w:cs="Times New Roman"/>
          <w:b/>
        </w:rPr>
        <w:t xml:space="preserve"> </w:t>
      </w:r>
      <w:r w:rsidRPr="00E44413">
        <w:rPr>
          <w:rFonts w:ascii="Times New Roman" w:hAnsi="Times New Roman" w:cs="Times New Roman"/>
        </w:rPr>
        <w:t xml:space="preserve">Phylogenetic relationships between full-length 16S rRNA genes reconstructed from the </w:t>
      </w:r>
      <w:r w:rsidR="00191D95">
        <w:rPr>
          <w:rFonts w:ascii="Times New Roman" w:hAnsi="Times New Roman" w:cs="Times New Roman"/>
        </w:rPr>
        <w:t>vinasse metagenomes using REAGO</w:t>
      </w:r>
      <w:r w:rsidRPr="00E4441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191D95">
        <w:rPr>
          <w:rFonts w:ascii="Times New Roman" w:hAnsi="Times New Roman" w:cs="Times New Roman"/>
        </w:rPr>
        <w:t xml:space="preserve">The 16S rRNA sequences from vinasse and reference sequences were aligned using </w:t>
      </w:r>
      <w:proofErr w:type="spellStart"/>
      <w:r w:rsidR="00191D95">
        <w:rPr>
          <w:rFonts w:ascii="Times New Roman" w:hAnsi="Times New Roman" w:cs="Times New Roman"/>
        </w:rPr>
        <w:t>ClustalW</w:t>
      </w:r>
      <w:proofErr w:type="spellEnd"/>
      <w:r w:rsidR="00191D95">
        <w:rPr>
          <w:rFonts w:ascii="Times New Roman" w:hAnsi="Times New Roman" w:cs="Times New Roman"/>
        </w:rPr>
        <w:t xml:space="preserve">. The neighbor-joining tree was created with MEGA and visualized using </w:t>
      </w:r>
      <w:proofErr w:type="spellStart"/>
      <w:r w:rsidR="00191D95">
        <w:rPr>
          <w:rFonts w:ascii="Times New Roman" w:hAnsi="Times New Roman" w:cs="Times New Roman"/>
        </w:rPr>
        <w:t>iTol</w:t>
      </w:r>
      <w:proofErr w:type="spellEnd"/>
      <w:r w:rsidR="00191D95">
        <w:rPr>
          <w:rFonts w:ascii="Times New Roman" w:hAnsi="Times New Roman" w:cs="Times New Roman"/>
        </w:rPr>
        <w:t xml:space="preserve"> ignoring branch lengths.</w:t>
      </w:r>
    </w:p>
    <w:p w:rsidR="00C36336" w:rsidRDefault="00C36336">
      <w:r>
        <w:br w:type="page"/>
      </w:r>
    </w:p>
    <w:p w:rsidR="00C36336" w:rsidRDefault="00C36336" w:rsidP="00C36336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430440" w:rsidRDefault="00430440" w:rsidP="00C36336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sectPr w:rsidR="00430440" w:rsidSect="00F647E1">
      <w:pgSz w:w="12240" w:h="15840"/>
      <w:pgMar w:top="426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D4D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062" w:rsidRDefault="00A40062" w:rsidP="00DA4520">
      <w:pPr>
        <w:spacing w:after="0" w:line="240" w:lineRule="auto"/>
      </w:pPr>
      <w:r>
        <w:separator/>
      </w:r>
    </w:p>
  </w:endnote>
  <w:end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062" w:rsidRDefault="00A40062" w:rsidP="00DA4520">
      <w:pPr>
        <w:spacing w:after="0" w:line="240" w:lineRule="auto"/>
      </w:pPr>
      <w:r>
        <w:separator/>
      </w:r>
    </w:p>
  </w:footnote>
  <w:foot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F3F"/>
    <w:multiLevelType w:val="hybridMultilevel"/>
    <w:tmpl w:val="69F8D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50DE"/>
    <w:multiLevelType w:val="hybridMultilevel"/>
    <w:tmpl w:val="56E8649E"/>
    <w:lvl w:ilvl="0" w:tplc="F65024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7240"/>
    <w:multiLevelType w:val="hybridMultilevel"/>
    <w:tmpl w:val="8176142A"/>
    <w:lvl w:ilvl="0" w:tplc="EFB215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C12"/>
    <w:rsid w:val="00001F3D"/>
    <w:rsid w:val="00001F59"/>
    <w:rsid w:val="00013493"/>
    <w:rsid w:val="000174F6"/>
    <w:rsid w:val="00021A80"/>
    <w:rsid w:val="0004444A"/>
    <w:rsid w:val="00044A43"/>
    <w:rsid w:val="000665D1"/>
    <w:rsid w:val="000704A4"/>
    <w:rsid w:val="000755E7"/>
    <w:rsid w:val="00091F13"/>
    <w:rsid w:val="00092274"/>
    <w:rsid w:val="000949D8"/>
    <w:rsid w:val="00096BE5"/>
    <w:rsid w:val="000A515F"/>
    <w:rsid w:val="000A5F62"/>
    <w:rsid w:val="000A66AB"/>
    <w:rsid w:val="000B51E4"/>
    <w:rsid w:val="000E31BA"/>
    <w:rsid w:val="000E45B9"/>
    <w:rsid w:val="000F05F5"/>
    <w:rsid w:val="000F078F"/>
    <w:rsid w:val="000F11C6"/>
    <w:rsid w:val="000F2E1E"/>
    <w:rsid w:val="001056E8"/>
    <w:rsid w:val="00120625"/>
    <w:rsid w:val="001220D7"/>
    <w:rsid w:val="0012270C"/>
    <w:rsid w:val="00123A53"/>
    <w:rsid w:val="001261B9"/>
    <w:rsid w:val="0013321B"/>
    <w:rsid w:val="00133522"/>
    <w:rsid w:val="001364CC"/>
    <w:rsid w:val="00136562"/>
    <w:rsid w:val="0014073D"/>
    <w:rsid w:val="00152B98"/>
    <w:rsid w:val="00152E70"/>
    <w:rsid w:val="001557AD"/>
    <w:rsid w:val="00160CF2"/>
    <w:rsid w:val="00161CD6"/>
    <w:rsid w:val="00161FEA"/>
    <w:rsid w:val="0016609E"/>
    <w:rsid w:val="00172402"/>
    <w:rsid w:val="001736D6"/>
    <w:rsid w:val="00180219"/>
    <w:rsid w:val="00180D64"/>
    <w:rsid w:val="001830E1"/>
    <w:rsid w:val="001874E0"/>
    <w:rsid w:val="00190741"/>
    <w:rsid w:val="00191D95"/>
    <w:rsid w:val="00195202"/>
    <w:rsid w:val="00196B8B"/>
    <w:rsid w:val="001A07A0"/>
    <w:rsid w:val="001A18B0"/>
    <w:rsid w:val="001B014C"/>
    <w:rsid w:val="001B65B5"/>
    <w:rsid w:val="001C0DD2"/>
    <w:rsid w:val="001D6A26"/>
    <w:rsid w:val="001E42A9"/>
    <w:rsid w:val="001E7BE6"/>
    <w:rsid w:val="001F1078"/>
    <w:rsid w:val="001F4430"/>
    <w:rsid w:val="00205F96"/>
    <w:rsid w:val="002060BB"/>
    <w:rsid w:val="00211448"/>
    <w:rsid w:val="00233744"/>
    <w:rsid w:val="00235825"/>
    <w:rsid w:val="002513FA"/>
    <w:rsid w:val="00271977"/>
    <w:rsid w:val="00271C02"/>
    <w:rsid w:val="00272055"/>
    <w:rsid w:val="00274D73"/>
    <w:rsid w:val="00275C8E"/>
    <w:rsid w:val="002810C3"/>
    <w:rsid w:val="002859D0"/>
    <w:rsid w:val="002915AB"/>
    <w:rsid w:val="00293731"/>
    <w:rsid w:val="002949BA"/>
    <w:rsid w:val="002A0160"/>
    <w:rsid w:val="002A17A5"/>
    <w:rsid w:val="002A2026"/>
    <w:rsid w:val="002B69EA"/>
    <w:rsid w:val="002D0E7D"/>
    <w:rsid w:val="002D2CEF"/>
    <w:rsid w:val="002D3C37"/>
    <w:rsid w:val="002D465D"/>
    <w:rsid w:val="002D49A0"/>
    <w:rsid w:val="002D78B0"/>
    <w:rsid w:val="002E0A62"/>
    <w:rsid w:val="00301C8B"/>
    <w:rsid w:val="0030788B"/>
    <w:rsid w:val="00316502"/>
    <w:rsid w:val="0031735F"/>
    <w:rsid w:val="003276BE"/>
    <w:rsid w:val="00333967"/>
    <w:rsid w:val="0034179A"/>
    <w:rsid w:val="00353C47"/>
    <w:rsid w:val="00372DAD"/>
    <w:rsid w:val="0038381A"/>
    <w:rsid w:val="003845FA"/>
    <w:rsid w:val="00384BFA"/>
    <w:rsid w:val="0039129A"/>
    <w:rsid w:val="00393749"/>
    <w:rsid w:val="00395E15"/>
    <w:rsid w:val="00397FDA"/>
    <w:rsid w:val="003A0EEB"/>
    <w:rsid w:val="003B251B"/>
    <w:rsid w:val="003E6A86"/>
    <w:rsid w:val="00400BAA"/>
    <w:rsid w:val="00404CFF"/>
    <w:rsid w:val="00411F2C"/>
    <w:rsid w:val="004219EF"/>
    <w:rsid w:val="00425D93"/>
    <w:rsid w:val="0043036B"/>
    <w:rsid w:val="00430440"/>
    <w:rsid w:val="0044790A"/>
    <w:rsid w:val="00451EBE"/>
    <w:rsid w:val="0045427C"/>
    <w:rsid w:val="00467364"/>
    <w:rsid w:val="004703DC"/>
    <w:rsid w:val="004720EB"/>
    <w:rsid w:val="00472299"/>
    <w:rsid w:val="00473A93"/>
    <w:rsid w:val="00474BF1"/>
    <w:rsid w:val="00477326"/>
    <w:rsid w:val="00482A05"/>
    <w:rsid w:val="00495325"/>
    <w:rsid w:val="0049651D"/>
    <w:rsid w:val="00496BA3"/>
    <w:rsid w:val="004A219C"/>
    <w:rsid w:val="004A37C7"/>
    <w:rsid w:val="004A5487"/>
    <w:rsid w:val="004A68D0"/>
    <w:rsid w:val="004A6C48"/>
    <w:rsid w:val="004B483B"/>
    <w:rsid w:val="004B6E67"/>
    <w:rsid w:val="004D0DDD"/>
    <w:rsid w:val="004E39AB"/>
    <w:rsid w:val="004F017B"/>
    <w:rsid w:val="004F1A98"/>
    <w:rsid w:val="00502FA6"/>
    <w:rsid w:val="00503771"/>
    <w:rsid w:val="00512ED9"/>
    <w:rsid w:val="0051549F"/>
    <w:rsid w:val="00520F96"/>
    <w:rsid w:val="005253F5"/>
    <w:rsid w:val="005263D6"/>
    <w:rsid w:val="00526F4A"/>
    <w:rsid w:val="00543934"/>
    <w:rsid w:val="00545811"/>
    <w:rsid w:val="00553419"/>
    <w:rsid w:val="005534AC"/>
    <w:rsid w:val="005574A0"/>
    <w:rsid w:val="0056386F"/>
    <w:rsid w:val="00573491"/>
    <w:rsid w:val="0058066F"/>
    <w:rsid w:val="00586264"/>
    <w:rsid w:val="005868A0"/>
    <w:rsid w:val="00587F56"/>
    <w:rsid w:val="005924A2"/>
    <w:rsid w:val="005A60F7"/>
    <w:rsid w:val="005B64DE"/>
    <w:rsid w:val="005B6D78"/>
    <w:rsid w:val="005C0184"/>
    <w:rsid w:val="005C06D4"/>
    <w:rsid w:val="005C2DC8"/>
    <w:rsid w:val="005C7333"/>
    <w:rsid w:val="005D4F9D"/>
    <w:rsid w:val="005E41FD"/>
    <w:rsid w:val="005E4E5A"/>
    <w:rsid w:val="005F1981"/>
    <w:rsid w:val="005F4200"/>
    <w:rsid w:val="00604CF1"/>
    <w:rsid w:val="0061325B"/>
    <w:rsid w:val="006133E2"/>
    <w:rsid w:val="00627723"/>
    <w:rsid w:val="00627950"/>
    <w:rsid w:val="0064256D"/>
    <w:rsid w:val="00654B4D"/>
    <w:rsid w:val="00654EC8"/>
    <w:rsid w:val="00663A8F"/>
    <w:rsid w:val="0068431C"/>
    <w:rsid w:val="00687538"/>
    <w:rsid w:val="006908B0"/>
    <w:rsid w:val="00692A69"/>
    <w:rsid w:val="00692DFE"/>
    <w:rsid w:val="006938DF"/>
    <w:rsid w:val="00695B6E"/>
    <w:rsid w:val="006A137E"/>
    <w:rsid w:val="006A20E2"/>
    <w:rsid w:val="006A6167"/>
    <w:rsid w:val="006A6DDA"/>
    <w:rsid w:val="006B6863"/>
    <w:rsid w:val="006C03C5"/>
    <w:rsid w:val="006C640D"/>
    <w:rsid w:val="006E14C1"/>
    <w:rsid w:val="006E3393"/>
    <w:rsid w:val="006E43B7"/>
    <w:rsid w:val="00713D25"/>
    <w:rsid w:val="00716AAE"/>
    <w:rsid w:val="0072155E"/>
    <w:rsid w:val="00721EF0"/>
    <w:rsid w:val="00735DDB"/>
    <w:rsid w:val="00742D7D"/>
    <w:rsid w:val="007458D2"/>
    <w:rsid w:val="00745D4A"/>
    <w:rsid w:val="00751844"/>
    <w:rsid w:val="0076225C"/>
    <w:rsid w:val="0076226A"/>
    <w:rsid w:val="007635C5"/>
    <w:rsid w:val="00766BA3"/>
    <w:rsid w:val="007726FE"/>
    <w:rsid w:val="00772D38"/>
    <w:rsid w:val="0077679F"/>
    <w:rsid w:val="00776E5A"/>
    <w:rsid w:val="00782A0C"/>
    <w:rsid w:val="0078350D"/>
    <w:rsid w:val="007974D1"/>
    <w:rsid w:val="007A7D63"/>
    <w:rsid w:val="007B02C3"/>
    <w:rsid w:val="007C2D54"/>
    <w:rsid w:val="007C6F2E"/>
    <w:rsid w:val="007D2547"/>
    <w:rsid w:val="007D5A60"/>
    <w:rsid w:val="007D7B1B"/>
    <w:rsid w:val="007E141D"/>
    <w:rsid w:val="007E25C3"/>
    <w:rsid w:val="007E48A9"/>
    <w:rsid w:val="007E782F"/>
    <w:rsid w:val="0080025E"/>
    <w:rsid w:val="00800BE4"/>
    <w:rsid w:val="00814520"/>
    <w:rsid w:val="00816C12"/>
    <w:rsid w:val="00822FEA"/>
    <w:rsid w:val="00824C4F"/>
    <w:rsid w:val="0082771D"/>
    <w:rsid w:val="00830208"/>
    <w:rsid w:val="00840D0C"/>
    <w:rsid w:val="00853FE5"/>
    <w:rsid w:val="0086466C"/>
    <w:rsid w:val="00872099"/>
    <w:rsid w:val="00872A66"/>
    <w:rsid w:val="00874F47"/>
    <w:rsid w:val="00875005"/>
    <w:rsid w:val="00881CDC"/>
    <w:rsid w:val="00883B07"/>
    <w:rsid w:val="0089657F"/>
    <w:rsid w:val="008B2237"/>
    <w:rsid w:val="008B35F6"/>
    <w:rsid w:val="008C0183"/>
    <w:rsid w:val="008C1D8B"/>
    <w:rsid w:val="008C23AE"/>
    <w:rsid w:val="008D358D"/>
    <w:rsid w:val="008D602E"/>
    <w:rsid w:val="008D67E9"/>
    <w:rsid w:val="008D69AB"/>
    <w:rsid w:val="008E7533"/>
    <w:rsid w:val="008E7AC4"/>
    <w:rsid w:val="008F227D"/>
    <w:rsid w:val="00911DC8"/>
    <w:rsid w:val="00920601"/>
    <w:rsid w:val="00923F0F"/>
    <w:rsid w:val="009308D9"/>
    <w:rsid w:val="0094762A"/>
    <w:rsid w:val="00947A46"/>
    <w:rsid w:val="0095152D"/>
    <w:rsid w:val="00954E62"/>
    <w:rsid w:val="009621A6"/>
    <w:rsid w:val="00967BCF"/>
    <w:rsid w:val="00977DCE"/>
    <w:rsid w:val="009871F3"/>
    <w:rsid w:val="00992AE5"/>
    <w:rsid w:val="009978CA"/>
    <w:rsid w:val="009A1ACD"/>
    <w:rsid w:val="009A4D6C"/>
    <w:rsid w:val="009A6D06"/>
    <w:rsid w:val="009B0570"/>
    <w:rsid w:val="009D4938"/>
    <w:rsid w:val="009D4BB8"/>
    <w:rsid w:val="009D61DE"/>
    <w:rsid w:val="009E1365"/>
    <w:rsid w:val="009E4FD2"/>
    <w:rsid w:val="009F2EDA"/>
    <w:rsid w:val="009F43AC"/>
    <w:rsid w:val="00A01349"/>
    <w:rsid w:val="00A04ECE"/>
    <w:rsid w:val="00A05660"/>
    <w:rsid w:val="00A130E3"/>
    <w:rsid w:val="00A212A4"/>
    <w:rsid w:val="00A40062"/>
    <w:rsid w:val="00A4596F"/>
    <w:rsid w:val="00A4695C"/>
    <w:rsid w:val="00A55CD8"/>
    <w:rsid w:val="00A738E6"/>
    <w:rsid w:val="00A754F3"/>
    <w:rsid w:val="00A7619D"/>
    <w:rsid w:val="00A81A19"/>
    <w:rsid w:val="00A83981"/>
    <w:rsid w:val="00A94BAD"/>
    <w:rsid w:val="00A952B5"/>
    <w:rsid w:val="00AA03D4"/>
    <w:rsid w:val="00AA31C4"/>
    <w:rsid w:val="00AA470B"/>
    <w:rsid w:val="00AB08C2"/>
    <w:rsid w:val="00AB3F7D"/>
    <w:rsid w:val="00AB4C0A"/>
    <w:rsid w:val="00AC5502"/>
    <w:rsid w:val="00AD3F44"/>
    <w:rsid w:val="00AD7888"/>
    <w:rsid w:val="00AE2B4B"/>
    <w:rsid w:val="00AF2B17"/>
    <w:rsid w:val="00AF3A0F"/>
    <w:rsid w:val="00B01F83"/>
    <w:rsid w:val="00B03DED"/>
    <w:rsid w:val="00B041A4"/>
    <w:rsid w:val="00B04E5C"/>
    <w:rsid w:val="00B06835"/>
    <w:rsid w:val="00B078F5"/>
    <w:rsid w:val="00B131B3"/>
    <w:rsid w:val="00B21690"/>
    <w:rsid w:val="00B21BCE"/>
    <w:rsid w:val="00B253DF"/>
    <w:rsid w:val="00B27827"/>
    <w:rsid w:val="00B425BE"/>
    <w:rsid w:val="00B43C72"/>
    <w:rsid w:val="00B55306"/>
    <w:rsid w:val="00B571A1"/>
    <w:rsid w:val="00B77D51"/>
    <w:rsid w:val="00BA3907"/>
    <w:rsid w:val="00BA41BC"/>
    <w:rsid w:val="00BB1D5C"/>
    <w:rsid w:val="00BB5333"/>
    <w:rsid w:val="00BC4399"/>
    <w:rsid w:val="00BC587C"/>
    <w:rsid w:val="00BD5CD5"/>
    <w:rsid w:val="00BE47BB"/>
    <w:rsid w:val="00BF3201"/>
    <w:rsid w:val="00C00BDC"/>
    <w:rsid w:val="00C03709"/>
    <w:rsid w:val="00C07433"/>
    <w:rsid w:val="00C11E2D"/>
    <w:rsid w:val="00C1635C"/>
    <w:rsid w:val="00C27289"/>
    <w:rsid w:val="00C36336"/>
    <w:rsid w:val="00C40C5F"/>
    <w:rsid w:val="00C47F4E"/>
    <w:rsid w:val="00C50925"/>
    <w:rsid w:val="00C50934"/>
    <w:rsid w:val="00C518EC"/>
    <w:rsid w:val="00C62446"/>
    <w:rsid w:val="00C67616"/>
    <w:rsid w:val="00C83760"/>
    <w:rsid w:val="00C87554"/>
    <w:rsid w:val="00C9229E"/>
    <w:rsid w:val="00CA4D32"/>
    <w:rsid w:val="00CC6859"/>
    <w:rsid w:val="00CD0250"/>
    <w:rsid w:val="00CD69A9"/>
    <w:rsid w:val="00CE70D8"/>
    <w:rsid w:val="00CF3B91"/>
    <w:rsid w:val="00CF70D7"/>
    <w:rsid w:val="00D0158C"/>
    <w:rsid w:val="00D02CAD"/>
    <w:rsid w:val="00D04930"/>
    <w:rsid w:val="00D1396C"/>
    <w:rsid w:val="00D16E21"/>
    <w:rsid w:val="00D235B2"/>
    <w:rsid w:val="00D27871"/>
    <w:rsid w:val="00D331C2"/>
    <w:rsid w:val="00D33A48"/>
    <w:rsid w:val="00D366A0"/>
    <w:rsid w:val="00D42121"/>
    <w:rsid w:val="00D42E8F"/>
    <w:rsid w:val="00D73D50"/>
    <w:rsid w:val="00D75863"/>
    <w:rsid w:val="00D77076"/>
    <w:rsid w:val="00D77445"/>
    <w:rsid w:val="00D84CD7"/>
    <w:rsid w:val="00D9346B"/>
    <w:rsid w:val="00DA4520"/>
    <w:rsid w:val="00DB4054"/>
    <w:rsid w:val="00DB44AB"/>
    <w:rsid w:val="00DB6732"/>
    <w:rsid w:val="00DC67ED"/>
    <w:rsid w:val="00DD0472"/>
    <w:rsid w:val="00DD15CE"/>
    <w:rsid w:val="00DD4A1F"/>
    <w:rsid w:val="00DE663F"/>
    <w:rsid w:val="00DF0396"/>
    <w:rsid w:val="00DF5534"/>
    <w:rsid w:val="00DF6674"/>
    <w:rsid w:val="00E10390"/>
    <w:rsid w:val="00E103AE"/>
    <w:rsid w:val="00E143C3"/>
    <w:rsid w:val="00E14536"/>
    <w:rsid w:val="00E20653"/>
    <w:rsid w:val="00E27A78"/>
    <w:rsid w:val="00E30AE3"/>
    <w:rsid w:val="00E31C38"/>
    <w:rsid w:val="00E40493"/>
    <w:rsid w:val="00E4123B"/>
    <w:rsid w:val="00E423B5"/>
    <w:rsid w:val="00E44413"/>
    <w:rsid w:val="00E460B4"/>
    <w:rsid w:val="00E46A7A"/>
    <w:rsid w:val="00E46FB1"/>
    <w:rsid w:val="00E5231D"/>
    <w:rsid w:val="00E62D80"/>
    <w:rsid w:val="00E64567"/>
    <w:rsid w:val="00E648BE"/>
    <w:rsid w:val="00E855C1"/>
    <w:rsid w:val="00E9644A"/>
    <w:rsid w:val="00EA2A79"/>
    <w:rsid w:val="00EA35A3"/>
    <w:rsid w:val="00EA3965"/>
    <w:rsid w:val="00EA7EB7"/>
    <w:rsid w:val="00EB12BE"/>
    <w:rsid w:val="00EB1FDF"/>
    <w:rsid w:val="00EB2F1B"/>
    <w:rsid w:val="00EB3749"/>
    <w:rsid w:val="00EB396E"/>
    <w:rsid w:val="00EC464E"/>
    <w:rsid w:val="00EC7552"/>
    <w:rsid w:val="00ED0BE8"/>
    <w:rsid w:val="00ED2231"/>
    <w:rsid w:val="00ED2ACD"/>
    <w:rsid w:val="00EE1142"/>
    <w:rsid w:val="00EE4674"/>
    <w:rsid w:val="00EE685D"/>
    <w:rsid w:val="00EF79A3"/>
    <w:rsid w:val="00F12B1D"/>
    <w:rsid w:val="00F15E8A"/>
    <w:rsid w:val="00F213F7"/>
    <w:rsid w:val="00F46553"/>
    <w:rsid w:val="00F47DB2"/>
    <w:rsid w:val="00F512B2"/>
    <w:rsid w:val="00F5252F"/>
    <w:rsid w:val="00F601CD"/>
    <w:rsid w:val="00F62A39"/>
    <w:rsid w:val="00F647E1"/>
    <w:rsid w:val="00F66827"/>
    <w:rsid w:val="00F6757E"/>
    <w:rsid w:val="00F67C50"/>
    <w:rsid w:val="00F72B6E"/>
    <w:rsid w:val="00F72FE9"/>
    <w:rsid w:val="00F75650"/>
    <w:rsid w:val="00F81E2B"/>
    <w:rsid w:val="00F827F2"/>
    <w:rsid w:val="00F84DFE"/>
    <w:rsid w:val="00F85678"/>
    <w:rsid w:val="00F92394"/>
    <w:rsid w:val="00F95095"/>
    <w:rsid w:val="00F967D8"/>
    <w:rsid w:val="00F973E4"/>
    <w:rsid w:val="00FB2E69"/>
    <w:rsid w:val="00FB4EE7"/>
    <w:rsid w:val="00FC2D50"/>
    <w:rsid w:val="00FD7AD2"/>
    <w:rsid w:val="00FE1F8F"/>
    <w:rsid w:val="00FE23FD"/>
    <w:rsid w:val="00FE492C"/>
    <w:rsid w:val="00FE5B55"/>
    <w:rsid w:val="00FF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uramae@nioo.knaw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D3354-7DE0-43E5-8625-39472EB78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man, Noriko</dc:creator>
  <cp:lastModifiedBy>0013914</cp:lastModifiedBy>
  <cp:revision>4</cp:revision>
  <cp:lastPrinted>2017-08-04T11:08:00Z</cp:lastPrinted>
  <dcterms:created xsi:type="dcterms:W3CDTF">2018-01-19T10:58:00Z</dcterms:created>
  <dcterms:modified xsi:type="dcterms:W3CDTF">2018-02-03T10:15:00Z</dcterms:modified>
</cp:coreProperties>
</file>